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AA46E" w14:textId="6BBE144C" w:rsidR="003C3AFE" w:rsidRPr="008802AC" w:rsidRDefault="008802AC" w:rsidP="008802AC">
      <w:pPr>
        <w:rPr>
          <w:rFonts w:ascii="Arial" w:hAnsi="Arial" w:cs="Arial"/>
          <w:b/>
          <w:bCs/>
        </w:rPr>
      </w:pPr>
      <w:r w:rsidRPr="00552B12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2BF9C3D7" wp14:editId="6E7051C5">
            <wp:simplePos x="0" y="0"/>
            <wp:positionH relativeFrom="margin">
              <wp:posOffset>-200025</wp:posOffset>
            </wp:positionH>
            <wp:positionV relativeFrom="margin">
              <wp:posOffset>409575</wp:posOffset>
            </wp:positionV>
            <wp:extent cx="6026785" cy="5334000"/>
            <wp:effectExtent l="0" t="0" r="0" b="0"/>
            <wp:wrapTopAndBottom/>
            <wp:docPr id="1831310907" name="Picture 18313109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785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Theme="majorEastAsia" w:hAnsi="Arial" w:cs="Arial"/>
          <w:b/>
          <w:bCs/>
        </w:rPr>
        <w:t>S</w:t>
      </w:r>
      <w:r w:rsidR="00587FEC">
        <w:rPr>
          <w:rFonts w:ascii="Arial" w:eastAsiaTheme="majorEastAsia" w:hAnsi="Arial" w:cs="Arial"/>
          <w:b/>
          <w:bCs/>
        </w:rPr>
        <w:t>1</w:t>
      </w:r>
      <w:r>
        <w:rPr>
          <w:rFonts w:ascii="Arial" w:eastAsiaTheme="majorEastAsia" w:hAnsi="Arial" w:cs="Arial"/>
          <w:b/>
          <w:bCs/>
        </w:rPr>
        <w:t xml:space="preserve"> </w:t>
      </w:r>
      <w:r w:rsidR="003F5D72" w:rsidRPr="00552B12">
        <w:rPr>
          <w:rFonts w:ascii="Arial" w:eastAsiaTheme="majorEastAsia" w:hAnsi="Arial" w:cs="Arial"/>
          <w:b/>
          <w:bCs/>
        </w:rPr>
        <w:t>Appendix</w:t>
      </w:r>
      <w:r w:rsidR="00AE73F3" w:rsidRPr="00552B12">
        <w:rPr>
          <w:rFonts w:ascii="Arial" w:eastAsiaTheme="majorEastAsia" w:hAnsi="Arial" w:cs="Arial"/>
          <w:b/>
          <w:bCs/>
        </w:rPr>
        <w:t>. Flow chart for inclusion and exclusion criteria for countries in the study</w:t>
      </w:r>
    </w:p>
    <w:sectPr w:rsidR="003C3AFE" w:rsidRPr="008802AC" w:rsidSect="006F4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63E429" w14:textId="77777777" w:rsidR="005958F5" w:rsidRDefault="005958F5" w:rsidP="00D67A0B">
      <w:pPr>
        <w:spacing w:after="0" w:line="240" w:lineRule="auto"/>
      </w:pPr>
      <w:r>
        <w:separator/>
      </w:r>
    </w:p>
  </w:endnote>
  <w:endnote w:type="continuationSeparator" w:id="0">
    <w:p w14:paraId="41750DCE" w14:textId="77777777" w:rsidR="005958F5" w:rsidRDefault="005958F5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76743" w14:textId="77777777" w:rsidR="005958F5" w:rsidRDefault="005958F5" w:rsidP="00D67A0B">
      <w:pPr>
        <w:spacing w:after="0" w:line="240" w:lineRule="auto"/>
      </w:pPr>
      <w:r>
        <w:separator/>
      </w:r>
    </w:p>
  </w:footnote>
  <w:footnote w:type="continuationSeparator" w:id="0">
    <w:p w14:paraId="531F5274" w14:textId="77777777" w:rsidR="005958F5" w:rsidRDefault="005958F5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100AE7"/>
    <w:rsid w:val="0010680F"/>
    <w:rsid w:val="00120251"/>
    <w:rsid w:val="00127A6B"/>
    <w:rsid w:val="00136DB0"/>
    <w:rsid w:val="00142C93"/>
    <w:rsid w:val="001507A0"/>
    <w:rsid w:val="00151445"/>
    <w:rsid w:val="001522B7"/>
    <w:rsid w:val="001528F4"/>
    <w:rsid w:val="00162209"/>
    <w:rsid w:val="00162FE1"/>
    <w:rsid w:val="00172720"/>
    <w:rsid w:val="001738EA"/>
    <w:rsid w:val="00182952"/>
    <w:rsid w:val="00196F3C"/>
    <w:rsid w:val="001A163B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48BF"/>
    <w:rsid w:val="00297C02"/>
    <w:rsid w:val="002B5D4F"/>
    <w:rsid w:val="002B5DBF"/>
    <w:rsid w:val="002C3F42"/>
    <w:rsid w:val="002D2C70"/>
    <w:rsid w:val="002E7584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70C73"/>
    <w:rsid w:val="00484EF0"/>
    <w:rsid w:val="00486DD5"/>
    <w:rsid w:val="00491EE0"/>
    <w:rsid w:val="004A2DE8"/>
    <w:rsid w:val="004A6B89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82EE1"/>
    <w:rsid w:val="00587FEC"/>
    <w:rsid w:val="005958F5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50D6"/>
    <w:rsid w:val="005F1CDF"/>
    <w:rsid w:val="005F3600"/>
    <w:rsid w:val="00607A02"/>
    <w:rsid w:val="00607DD4"/>
    <w:rsid w:val="0061041D"/>
    <w:rsid w:val="0062526B"/>
    <w:rsid w:val="00631A48"/>
    <w:rsid w:val="0064178B"/>
    <w:rsid w:val="006418D7"/>
    <w:rsid w:val="00647C09"/>
    <w:rsid w:val="00664525"/>
    <w:rsid w:val="0066468A"/>
    <w:rsid w:val="00665608"/>
    <w:rsid w:val="00674A8E"/>
    <w:rsid w:val="0067639C"/>
    <w:rsid w:val="00683376"/>
    <w:rsid w:val="0069071A"/>
    <w:rsid w:val="00691C26"/>
    <w:rsid w:val="006C2CAC"/>
    <w:rsid w:val="006C38FF"/>
    <w:rsid w:val="006D250E"/>
    <w:rsid w:val="006D73FA"/>
    <w:rsid w:val="006E4B1F"/>
    <w:rsid w:val="006E670E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A4493"/>
    <w:rsid w:val="007A7A04"/>
    <w:rsid w:val="007B0A21"/>
    <w:rsid w:val="007B0ED0"/>
    <w:rsid w:val="007B29A4"/>
    <w:rsid w:val="007B75D1"/>
    <w:rsid w:val="007C2B7D"/>
    <w:rsid w:val="007E0E5F"/>
    <w:rsid w:val="007E2380"/>
    <w:rsid w:val="00806D6D"/>
    <w:rsid w:val="00806E7F"/>
    <w:rsid w:val="00823410"/>
    <w:rsid w:val="008251A2"/>
    <w:rsid w:val="00834420"/>
    <w:rsid w:val="00846B49"/>
    <w:rsid w:val="00847B72"/>
    <w:rsid w:val="0085746E"/>
    <w:rsid w:val="00865A4C"/>
    <w:rsid w:val="008662C5"/>
    <w:rsid w:val="008802AC"/>
    <w:rsid w:val="00884D04"/>
    <w:rsid w:val="0089223D"/>
    <w:rsid w:val="0089385E"/>
    <w:rsid w:val="008B18BD"/>
    <w:rsid w:val="008B2990"/>
    <w:rsid w:val="008B50EB"/>
    <w:rsid w:val="008B79E9"/>
    <w:rsid w:val="008D61D0"/>
    <w:rsid w:val="008D6F81"/>
    <w:rsid w:val="008E0F1A"/>
    <w:rsid w:val="008F58A6"/>
    <w:rsid w:val="008F7F2A"/>
    <w:rsid w:val="00901940"/>
    <w:rsid w:val="00920152"/>
    <w:rsid w:val="00933D2E"/>
    <w:rsid w:val="0093773E"/>
    <w:rsid w:val="009436CA"/>
    <w:rsid w:val="009552C0"/>
    <w:rsid w:val="00960A97"/>
    <w:rsid w:val="0096643E"/>
    <w:rsid w:val="00977400"/>
    <w:rsid w:val="0098289C"/>
    <w:rsid w:val="009A0A9C"/>
    <w:rsid w:val="009A67EF"/>
    <w:rsid w:val="009A7C7B"/>
    <w:rsid w:val="009C316D"/>
    <w:rsid w:val="009E1F48"/>
    <w:rsid w:val="009E21EC"/>
    <w:rsid w:val="009E58F1"/>
    <w:rsid w:val="009E6214"/>
    <w:rsid w:val="009E6334"/>
    <w:rsid w:val="009E7CCF"/>
    <w:rsid w:val="009F770E"/>
    <w:rsid w:val="00A208FF"/>
    <w:rsid w:val="00A3231E"/>
    <w:rsid w:val="00A51AAF"/>
    <w:rsid w:val="00A53C2D"/>
    <w:rsid w:val="00A57A69"/>
    <w:rsid w:val="00A636ED"/>
    <w:rsid w:val="00A7205E"/>
    <w:rsid w:val="00A73A40"/>
    <w:rsid w:val="00A82FA2"/>
    <w:rsid w:val="00A858DA"/>
    <w:rsid w:val="00AA672D"/>
    <w:rsid w:val="00AB2636"/>
    <w:rsid w:val="00AB7F99"/>
    <w:rsid w:val="00AC0A8D"/>
    <w:rsid w:val="00AC3632"/>
    <w:rsid w:val="00AD1477"/>
    <w:rsid w:val="00AE1782"/>
    <w:rsid w:val="00AE33E4"/>
    <w:rsid w:val="00AE6ADC"/>
    <w:rsid w:val="00AE73F3"/>
    <w:rsid w:val="00AF2D55"/>
    <w:rsid w:val="00AF3921"/>
    <w:rsid w:val="00AF5308"/>
    <w:rsid w:val="00B04EB5"/>
    <w:rsid w:val="00B10C71"/>
    <w:rsid w:val="00B12A1E"/>
    <w:rsid w:val="00B23FD1"/>
    <w:rsid w:val="00B32F12"/>
    <w:rsid w:val="00B42E93"/>
    <w:rsid w:val="00B46CA2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51561"/>
    <w:rsid w:val="00C520FA"/>
    <w:rsid w:val="00C521CD"/>
    <w:rsid w:val="00C57392"/>
    <w:rsid w:val="00C6376B"/>
    <w:rsid w:val="00C710D9"/>
    <w:rsid w:val="00C91E9E"/>
    <w:rsid w:val="00CA51BD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B138A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1050D"/>
    <w:rsid w:val="00E20D70"/>
    <w:rsid w:val="00E25660"/>
    <w:rsid w:val="00E271F5"/>
    <w:rsid w:val="00E27315"/>
    <w:rsid w:val="00E31806"/>
    <w:rsid w:val="00E37481"/>
    <w:rsid w:val="00E47AFB"/>
    <w:rsid w:val="00E609E9"/>
    <w:rsid w:val="00E64904"/>
    <w:rsid w:val="00E708D2"/>
    <w:rsid w:val="00E70B81"/>
    <w:rsid w:val="00E7413D"/>
    <w:rsid w:val="00E74548"/>
    <w:rsid w:val="00E8067B"/>
    <w:rsid w:val="00E81BA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4</cp:revision>
  <dcterms:created xsi:type="dcterms:W3CDTF">2025-06-24T18:10:00Z</dcterms:created>
  <dcterms:modified xsi:type="dcterms:W3CDTF">2025-06-24T18:14:00Z</dcterms:modified>
</cp:coreProperties>
</file>